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412B" w14:textId="67AB0957" w:rsidR="00406B97" w:rsidRDefault="00406B97" w:rsidP="000039B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422F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:</w:t>
      </w:r>
    </w:p>
    <w:p w14:paraId="5E4FD429" w14:textId="75E9398B" w:rsidR="004C4E69" w:rsidRDefault="00406B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s of explanatory variables us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rali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ditive modelling</w:t>
      </w:r>
      <w:r w:rsidR="0060071F">
        <w:rPr>
          <w:rFonts w:ascii="Times New Roman" w:hAnsi="Times New Roman" w:cs="Times New Roman"/>
          <w:sz w:val="24"/>
          <w:szCs w:val="24"/>
        </w:rPr>
        <w:t xml:space="preserve"> for red fox and leopard ca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-90"/>
        <w:tblW w:w="9175" w:type="dxa"/>
        <w:tblLayout w:type="fixed"/>
        <w:tblLook w:val="04A0" w:firstRow="1" w:lastRow="0" w:firstColumn="1" w:lastColumn="0" w:noHBand="0" w:noVBand="1"/>
      </w:tblPr>
      <w:tblGrid>
        <w:gridCol w:w="1982"/>
        <w:gridCol w:w="1433"/>
        <w:gridCol w:w="1350"/>
        <w:gridCol w:w="2700"/>
        <w:gridCol w:w="1710"/>
      </w:tblGrid>
      <w:tr w:rsidR="00406B97" w:rsidRPr="00E00918" w14:paraId="67FBEA75" w14:textId="77777777" w:rsidTr="00252E8B">
        <w:trPr>
          <w:trHeight w:val="384"/>
        </w:trPr>
        <w:tc>
          <w:tcPr>
            <w:tcW w:w="1982" w:type="dxa"/>
          </w:tcPr>
          <w:p w14:paraId="084BFE6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433" w:type="dxa"/>
          </w:tcPr>
          <w:p w14:paraId="666BE68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Mesocarnivore</w:t>
            </w:r>
            <w:proofErr w:type="spellEnd"/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tections 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best explained by</w:t>
            </w:r>
          </w:p>
        </w:tc>
        <w:tc>
          <w:tcPr>
            <w:tcW w:w="1350" w:type="dxa"/>
          </w:tcPr>
          <w:p w14:paraId="547871F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Predictor variables</w:t>
            </w:r>
          </w:p>
        </w:tc>
        <w:tc>
          <w:tcPr>
            <w:tcW w:w="2700" w:type="dxa"/>
          </w:tcPr>
          <w:p w14:paraId="2BB9A451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Data acquisition layer</w:t>
            </w:r>
          </w:p>
        </w:tc>
        <w:tc>
          <w:tcPr>
            <w:tcW w:w="1710" w:type="dxa"/>
          </w:tcPr>
          <w:p w14:paraId="0BE1941E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Values range</w:t>
            </w:r>
          </w:p>
        </w:tc>
      </w:tr>
      <w:tr w:rsidR="00406B97" w:rsidRPr="00E00918" w14:paraId="1998BF11" w14:textId="77777777" w:rsidTr="00252E8B">
        <w:trPr>
          <w:trHeight w:val="458"/>
        </w:trPr>
        <w:tc>
          <w:tcPr>
            <w:tcW w:w="1982" w:type="dxa"/>
          </w:tcPr>
          <w:p w14:paraId="465E871C" w14:textId="2153C183" w:rsidR="00406B97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ocarniv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054144">
              <w:rPr>
                <w:rFonts w:ascii="Times New Roman" w:hAnsi="Times New Roman" w:cs="Times New Roman"/>
                <w:sz w:val="20"/>
                <w:szCs w:val="20"/>
              </w:rPr>
              <w:t>anthropogen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433" w:type="dxa"/>
          </w:tcPr>
          <w:p w14:paraId="337219A2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50" w:type="dxa"/>
          </w:tcPr>
          <w:p w14:paraId="3B4E3B3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2700" w:type="dxa"/>
          </w:tcPr>
          <w:p w14:paraId="43434F67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0849FDC2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1512m to 2946m </w:t>
            </w:r>
          </w:p>
        </w:tc>
      </w:tr>
      <w:tr w:rsidR="00406B97" w:rsidRPr="00E00918" w14:paraId="299E0DE4" w14:textId="77777777" w:rsidTr="00252E8B">
        <w:trPr>
          <w:trHeight w:val="587"/>
        </w:trPr>
        <w:tc>
          <w:tcPr>
            <w:tcW w:w="1982" w:type="dxa"/>
          </w:tcPr>
          <w:p w14:paraId="13E69C83" w14:textId="77777777" w:rsidR="00406B97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10EFCF3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70AA1F7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Terrain ruggedness index (TRI)</w:t>
            </w:r>
          </w:p>
        </w:tc>
        <w:tc>
          <w:tcPr>
            <w:tcW w:w="2700" w:type="dxa"/>
          </w:tcPr>
          <w:p w14:paraId="3DF4303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5BEB4DC7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0.33 to 0.65 </w:t>
            </w:r>
          </w:p>
          <w:p w14:paraId="6D13BF4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B97" w:rsidRPr="00E00918" w14:paraId="7FFDBCE0" w14:textId="77777777" w:rsidTr="00252E8B">
        <w:trPr>
          <w:trHeight w:val="368"/>
        </w:trPr>
        <w:tc>
          <w:tcPr>
            <w:tcW w:w="1982" w:type="dxa"/>
          </w:tcPr>
          <w:p w14:paraId="2F87AA7D" w14:textId="77777777" w:rsidR="00406B97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2A43BE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19AD320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2700" w:type="dxa"/>
          </w:tcPr>
          <w:p w14:paraId="5BA2540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7D7EACE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8.68° to 54.42°</w:t>
            </w:r>
          </w:p>
          <w:p w14:paraId="7FBC906E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B97" w:rsidRPr="00E00918" w14:paraId="745E79BE" w14:textId="77777777" w:rsidTr="00252E8B">
        <w:trPr>
          <w:trHeight w:val="587"/>
        </w:trPr>
        <w:tc>
          <w:tcPr>
            <w:tcW w:w="1982" w:type="dxa"/>
          </w:tcPr>
          <w:p w14:paraId="4443D363" w14:textId="77777777" w:rsidR="00406B97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79115A19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9BA68D2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 (NDVI)</w:t>
            </w:r>
          </w:p>
        </w:tc>
        <w:tc>
          <w:tcPr>
            <w:tcW w:w="2700" w:type="dxa"/>
          </w:tcPr>
          <w:p w14:paraId="6F53FDF4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Sentinel 2: April to July and October to December</w:t>
            </w:r>
          </w:p>
        </w:tc>
        <w:tc>
          <w:tcPr>
            <w:tcW w:w="1710" w:type="dxa"/>
          </w:tcPr>
          <w:p w14:paraId="0442664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0.01 to 0.78</w:t>
            </w:r>
          </w:p>
          <w:p w14:paraId="025AE70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B97" w:rsidRPr="00E00918" w14:paraId="6578A2EF" w14:textId="77777777" w:rsidTr="00252E8B">
        <w:trPr>
          <w:trHeight w:val="587"/>
        </w:trPr>
        <w:tc>
          <w:tcPr>
            <w:tcW w:w="1982" w:type="dxa"/>
          </w:tcPr>
          <w:p w14:paraId="67716BAE" w14:textId="77777777" w:rsidR="00406B97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53CD425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A3526E" w14:textId="0F02FE24" w:rsidR="00406B97" w:rsidRPr="00E00918" w:rsidRDefault="00D4317F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406B97" w:rsidRPr="00E00918">
              <w:rPr>
                <w:rFonts w:ascii="Times New Roman" w:hAnsi="Times New Roman" w:cs="Times New Roman"/>
                <w:sz w:val="20"/>
                <w:szCs w:val="20"/>
              </w:rPr>
              <w:t>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woodland</w:t>
            </w:r>
          </w:p>
        </w:tc>
        <w:tc>
          <w:tcPr>
            <w:tcW w:w="2700" w:type="dxa"/>
          </w:tcPr>
          <w:p w14:paraId="599E0845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River shapefile: Distance from main river bed to each camera trap location  </w:t>
            </w:r>
          </w:p>
        </w:tc>
        <w:tc>
          <w:tcPr>
            <w:tcW w:w="1710" w:type="dxa"/>
          </w:tcPr>
          <w:p w14:paraId="1EB035C1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4m to 3874m </w:t>
            </w:r>
          </w:p>
          <w:p w14:paraId="690AFC29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B97" w:rsidRPr="00E00918" w14:paraId="6D01D229" w14:textId="77777777" w:rsidTr="00252E8B">
        <w:trPr>
          <w:trHeight w:val="458"/>
        </w:trPr>
        <w:tc>
          <w:tcPr>
            <w:tcW w:w="1982" w:type="dxa"/>
          </w:tcPr>
          <w:p w14:paraId="0E6AC0FE" w14:textId="1BAFB0BA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ocarniv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054144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2</w:t>
            </w:r>
          </w:p>
        </w:tc>
        <w:tc>
          <w:tcPr>
            <w:tcW w:w="1433" w:type="dxa"/>
          </w:tcPr>
          <w:p w14:paraId="307A955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50" w:type="dxa"/>
          </w:tcPr>
          <w:p w14:paraId="69C0B007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2700" w:type="dxa"/>
          </w:tcPr>
          <w:p w14:paraId="202DF2E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1DCD6E01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m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74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</w:tr>
      <w:tr w:rsidR="00406B97" w:rsidRPr="00E00918" w14:paraId="0A02709B" w14:textId="77777777" w:rsidTr="00252E8B">
        <w:trPr>
          <w:trHeight w:val="587"/>
        </w:trPr>
        <w:tc>
          <w:tcPr>
            <w:tcW w:w="1982" w:type="dxa"/>
          </w:tcPr>
          <w:p w14:paraId="79E858C4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1A24A5E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A0BD90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Terrain ruggedness index (TRI)</w:t>
            </w:r>
          </w:p>
        </w:tc>
        <w:tc>
          <w:tcPr>
            <w:tcW w:w="2700" w:type="dxa"/>
          </w:tcPr>
          <w:p w14:paraId="2391DC6D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2DC2173E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 to 0.73</w:t>
            </w:r>
          </w:p>
        </w:tc>
      </w:tr>
      <w:tr w:rsidR="00406B97" w:rsidRPr="00E00918" w14:paraId="3DE629E6" w14:textId="77777777" w:rsidTr="00252E8B">
        <w:trPr>
          <w:trHeight w:val="278"/>
        </w:trPr>
        <w:tc>
          <w:tcPr>
            <w:tcW w:w="1982" w:type="dxa"/>
          </w:tcPr>
          <w:p w14:paraId="1AA69DF0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505B970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7A7A879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2700" w:type="dxa"/>
          </w:tcPr>
          <w:p w14:paraId="05F6F8E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6EB8AD8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1.04° to 45.34°</w:t>
            </w:r>
          </w:p>
        </w:tc>
      </w:tr>
      <w:tr w:rsidR="00406B97" w:rsidRPr="00E00918" w14:paraId="52E61F09" w14:textId="77777777" w:rsidTr="00252E8B">
        <w:trPr>
          <w:trHeight w:val="779"/>
        </w:trPr>
        <w:tc>
          <w:tcPr>
            <w:tcW w:w="1982" w:type="dxa"/>
          </w:tcPr>
          <w:p w14:paraId="41E2412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1FEB7FBE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890636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 (NDVI)</w:t>
            </w:r>
          </w:p>
        </w:tc>
        <w:tc>
          <w:tcPr>
            <w:tcW w:w="2700" w:type="dxa"/>
          </w:tcPr>
          <w:p w14:paraId="464350C5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Sentinel 2: April to July and October to December</w:t>
            </w:r>
          </w:p>
        </w:tc>
        <w:tc>
          <w:tcPr>
            <w:tcW w:w="1710" w:type="dxa"/>
          </w:tcPr>
          <w:p w14:paraId="1F7E7F4B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406B97" w:rsidRPr="00E00918" w14:paraId="78AB9CB5" w14:textId="77777777" w:rsidTr="00252E8B">
        <w:trPr>
          <w:trHeight w:val="692"/>
        </w:trPr>
        <w:tc>
          <w:tcPr>
            <w:tcW w:w="1982" w:type="dxa"/>
          </w:tcPr>
          <w:p w14:paraId="61417E59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2899139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9274D6" w14:textId="2F2A507C" w:rsidR="00406B97" w:rsidRPr="00E00918" w:rsidRDefault="00D4317F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woodland</w:t>
            </w:r>
          </w:p>
        </w:tc>
        <w:tc>
          <w:tcPr>
            <w:tcW w:w="2700" w:type="dxa"/>
          </w:tcPr>
          <w:p w14:paraId="7498E073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River shapefile: Distance from main river bed to each camera trap location </w:t>
            </w:r>
          </w:p>
        </w:tc>
        <w:tc>
          <w:tcPr>
            <w:tcW w:w="1710" w:type="dxa"/>
          </w:tcPr>
          <w:p w14:paraId="27E78A26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1m to 3581m </w:t>
            </w:r>
          </w:p>
        </w:tc>
      </w:tr>
      <w:tr w:rsidR="00406B97" w:rsidRPr="00E00918" w14:paraId="7C146A73" w14:textId="77777777" w:rsidTr="00252E8B">
        <w:trPr>
          <w:trHeight w:val="512"/>
        </w:trPr>
        <w:tc>
          <w:tcPr>
            <w:tcW w:w="1982" w:type="dxa"/>
          </w:tcPr>
          <w:p w14:paraId="6AA7C1D7" w14:textId="010B8DF5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ocarnivo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</w:t>
            </w:r>
            <w:r w:rsidR="00054144">
              <w:rPr>
                <w:rFonts w:ascii="Times New Roman" w:hAnsi="Times New Roman" w:cs="Times New Roman"/>
                <w:sz w:val="20"/>
                <w:szCs w:val="20"/>
              </w:rPr>
              <w:t>pa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ite 1</w:t>
            </w:r>
          </w:p>
        </w:tc>
        <w:tc>
          <w:tcPr>
            <w:tcW w:w="1433" w:type="dxa"/>
          </w:tcPr>
          <w:p w14:paraId="40C43923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50" w:type="dxa"/>
          </w:tcPr>
          <w:p w14:paraId="42D0B9F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2700" w:type="dxa"/>
          </w:tcPr>
          <w:p w14:paraId="5C7C5403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28AFD1E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8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m to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</w:tr>
      <w:tr w:rsidR="00406B97" w:rsidRPr="00E00918" w14:paraId="63E339AA" w14:textId="77777777" w:rsidTr="00252E8B">
        <w:trPr>
          <w:trHeight w:val="710"/>
        </w:trPr>
        <w:tc>
          <w:tcPr>
            <w:tcW w:w="1982" w:type="dxa"/>
          </w:tcPr>
          <w:p w14:paraId="3644AE52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3E0530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FDE528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Terrain ruggedness index (TRI)</w:t>
            </w:r>
          </w:p>
        </w:tc>
        <w:tc>
          <w:tcPr>
            <w:tcW w:w="2700" w:type="dxa"/>
          </w:tcPr>
          <w:p w14:paraId="1F1162E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790C31E6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6B97" w:rsidRPr="00E00918" w14:paraId="06138B51" w14:textId="77777777" w:rsidTr="00252E8B">
        <w:trPr>
          <w:trHeight w:val="260"/>
        </w:trPr>
        <w:tc>
          <w:tcPr>
            <w:tcW w:w="1982" w:type="dxa"/>
          </w:tcPr>
          <w:p w14:paraId="1F282B5E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63146B3F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632F46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2700" w:type="dxa"/>
          </w:tcPr>
          <w:p w14:paraId="75194CAB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Digital elevation model (DEM) </w:t>
            </w:r>
          </w:p>
        </w:tc>
        <w:tc>
          <w:tcPr>
            <w:tcW w:w="1710" w:type="dxa"/>
          </w:tcPr>
          <w:p w14:paraId="669F3DD2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°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64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°</w:t>
            </w:r>
          </w:p>
        </w:tc>
      </w:tr>
      <w:tr w:rsidR="00406B97" w:rsidRPr="00E00918" w14:paraId="356EDFB4" w14:textId="77777777" w:rsidTr="00252E8B">
        <w:trPr>
          <w:trHeight w:val="983"/>
        </w:trPr>
        <w:tc>
          <w:tcPr>
            <w:tcW w:w="1982" w:type="dxa"/>
          </w:tcPr>
          <w:p w14:paraId="36D456B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B0FEF2C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D57170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 (NDVI)</w:t>
            </w:r>
          </w:p>
        </w:tc>
        <w:tc>
          <w:tcPr>
            <w:tcW w:w="2700" w:type="dxa"/>
          </w:tcPr>
          <w:p w14:paraId="111BD358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Sentinel 2: April to July and October to December</w:t>
            </w:r>
          </w:p>
        </w:tc>
        <w:tc>
          <w:tcPr>
            <w:tcW w:w="1710" w:type="dxa"/>
          </w:tcPr>
          <w:p w14:paraId="7387A26B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-0.06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06B97" w:rsidRPr="00E00918" w14:paraId="0DC50472" w14:textId="77777777" w:rsidTr="00252E8B">
        <w:trPr>
          <w:trHeight w:val="710"/>
        </w:trPr>
        <w:tc>
          <w:tcPr>
            <w:tcW w:w="1982" w:type="dxa"/>
          </w:tcPr>
          <w:p w14:paraId="7988C78A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</w:tcPr>
          <w:p w14:paraId="0F5C0075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78A3DC7" w14:textId="1111EBDC" w:rsidR="00406B97" w:rsidRPr="00E00918" w:rsidRDefault="00D4317F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>ist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woodland</w:t>
            </w:r>
          </w:p>
        </w:tc>
        <w:tc>
          <w:tcPr>
            <w:tcW w:w="2700" w:type="dxa"/>
          </w:tcPr>
          <w:p w14:paraId="6D70DAC0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River shapefile: Distance from main river bed to each camera trap location  </w:t>
            </w:r>
          </w:p>
        </w:tc>
        <w:tc>
          <w:tcPr>
            <w:tcW w:w="1710" w:type="dxa"/>
          </w:tcPr>
          <w:p w14:paraId="1D84E154" w14:textId="77777777" w:rsidR="00406B97" w:rsidRPr="00E00918" w:rsidRDefault="00406B97" w:rsidP="00252E8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1m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46</w:t>
            </w:r>
            <w:r w:rsidRPr="00E00918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</w:tr>
    </w:tbl>
    <w:p w14:paraId="14346207" w14:textId="77777777" w:rsidR="00406B97" w:rsidRDefault="00406B97"/>
    <w:sectPr w:rsidR="00406B97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3D7BA" w14:textId="77777777" w:rsidR="00322B13" w:rsidRDefault="00322B13" w:rsidP="00D4317F">
      <w:pPr>
        <w:spacing w:after="0" w:line="240" w:lineRule="auto"/>
      </w:pPr>
      <w:r>
        <w:separator/>
      </w:r>
    </w:p>
  </w:endnote>
  <w:endnote w:type="continuationSeparator" w:id="0">
    <w:p w14:paraId="59A7FABE" w14:textId="77777777" w:rsidR="00322B13" w:rsidRDefault="00322B13" w:rsidP="00D43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F6863" w14:textId="77777777" w:rsidR="00322B13" w:rsidRDefault="00322B13" w:rsidP="00D4317F">
      <w:pPr>
        <w:spacing w:after="0" w:line="240" w:lineRule="auto"/>
      </w:pPr>
      <w:r>
        <w:separator/>
      </w:r>
    </w:p>
  </w:footnote>
  <w:footnote w:type="continuationSeparator" w:id="0">
    <w:p w14:paraId="1E92F3D8" w14:textId="77777777" w:rsidR="00322B13" w:rsidRDefault="00322B13" w:rsidP="00D431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B04"/>
    <w:rsid w:val="000039BB"/>
    <w:rsid w:val="00054144"/>
    <w:rsid w:val="00322B13"/>
    <w:rsid w:val="00406B97"/>
    <w:rsid w:val="004C4E69"/>
    <w:rsid w:val="0060071F"/>
    <w:rsid w:val="00B54B04"/>
    <w:rsid w:val="00D4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26948"/>
  <w15:chartTrackingRefBased/>
  <w15:docId w15:val="{7A720AEA-2E6F-4302-A7B3-D06FF29C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3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17F"/>
  </w:style>
  <w:style w:type="paragraph" w:styleId="Footer">
    <w:name w:val="footer"/>
    <w:basedOn w:val="Normal"/>
    <w:link w:val="FooterChar"/>
    <w:uiPriority w:val="99"/>
    <w:unhideWhenUsed/>
    <w:rsid w:val="00D43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eghna Banerjee</cp:lastModifiedBy>
  <cp:revision>7</cp:revision>
  <dcterms:created xsi:type="dcterms:W3CDTF">2022-04-02T05:00:00Z</dcterms:created>
  <dcterms:modified xsi:type="dcterms:W3CDTF">2022-07-10T11:22:00Z</dcterms:modified>
</cp:coreProperties>
</file>